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4A9ED" w14:textId="490AAD39" w:rsidR="00986421" w:rsidRDefault="0036481E">
      <w:pPr>
        <w:pStyle w:val="BodyTextFirstIndent"/>
        <w:widowControl/>
        <w:spacing w:before="120" w:after="240"/>
        <w:ind w:firstLineChars="0" w:firstLine="0"/>
        <w:jc w:val="center"/>
        <w:rPr>
          <w:b/>
          <w:bCs/>
        </w:rPr>
      </w:pPr>
      <w:r>
        <w:rPr>
          <w:b/>
          <w:bCs/>
        </w:rPr>
        <w:t>Supplementary Table 5</w:t>
      </w:r>
      <w:r w:rsidR="00000000">
        <w:rPr>
          <w:b/>
          <w:bCs/>
        </w:rPr>
        <w:t>: Evaluation of classification models for each algorithm with HOB as the target value</w:t>
      </w:r>
    </w:p>
    <w:tbl>
      <w:tblPr>
        <w:tblW w:w="10158" w:type="dxa"/>
        <w:jc w:val="center"/>
        <w:tblBorders>
          <w:top w:val="single" w:sz="12" w:space="0" w:color="000000"/>
          <w:bottom w:val="single" w:sz="12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508"/>
        <w:gridCol w:w="1510"/>
        <w:gridCol w:w="1510"/>
        <w:gridCol w:w="1510"/>
        <w:gridCol w:w="1510"/>
      </w:tblGrid>
      <w:tr w:rsidR="00986421" w14:paraId="060D7C9A" w14:textId="77777777">
        <w:trPr>
          <w:trHeight w:val="834"/>
          <w:jc w:val="center"/>
        </w:trPr>
        <w:tc>
          <w:tcPr>
            <w:tcW w:w="26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7ACFC" w14:textId="77777777" w:rsidR="00986421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gorithms</w:t>
            </w:r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F408C0" w14:textId="77777777" w:rsidR="00986421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curacy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0995A" w14:textId="77777777" w:rsidR="00986421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curacy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7BEE0" w14:textId="77777777" w:rsidR="00986421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call rate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28587" w14:textId="77777777" w:rsidR="00986421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1 value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3930AF" w14:textId="77777777" w:rsidR="00986421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hen</w:t>
            </w:r>
            <w:r>
              <w:rPr>
                <w:rFonts w:ascii="Times New Roman" w:hAnsi="Times New Roman" w:cs="Times New Roman" w:hint="eastAsia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Kappa Coefficient</w:t>
            </w:r>
          </w:p>
        </w:tc>
      </w:tr>
      <w:tr w:rsidR="00986421" w14:paraId="57E3A0F5" w14:textId="77777777">
        <w:trPr>
          <w:trHeight w:val="391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71C555" w14:textId="77777777" w:rsidR="00986421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LogisticRegression</w:t>
            </w:r>
            <w:proofErr w:type="spellEnd"/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AC4037" w14:textId="77777777" w:rsidR="00986421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532 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28853A" w14:textId="77777777" w:rsidR="00986421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979 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8BD6AA" w14:textId="77777777" w:rsidR="00986421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979 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B7145E" w14:textId="77777777" w:rsidR="00986421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979 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954777" w14:textId="77777777" w:rsidR="00986421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009 </w:t>
            </w:r>
          </w:p>
        </w:tc>
      </w:tr>
      <w:tr w:rsidR="00986421" w14:paraId="5035D248" w14:textId="77777777">
        <w:trPr>
          <w:trHeight w:val="35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2B33D" w14:textId="77777777" w:rsidR="00986421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ExtraTreesClassifier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31C01" w14:textId="77777777" w:rsidR="00986421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684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61AF8" w14:textId="77777777" w:rsidR="00986421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0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5764E" w14:textId="77777777" w:rsidR="00986421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292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882DA" w14:textId="77777777" w:rsidR="00986421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</w:rPr>
              <w:t xml:space="preserve">0.7292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0A9FA" w14:textId="77777777" w:rsidR="00986421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422 </w:t>
            </w:r>
          </w:p>
        </w:tc>
      </w:tr>
      <w:tr w:rsidR="00986421" w14:paraId="63600F8C" w14:textId="77777777">
        <w:trPr>
          <w:trHeight w:val="350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0F4BD" w14:textId="77777777" w:rsidR="00986421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RandomForestClassifier</w:t>
            </w:r>
            <w:proofErr w:type="spellEnd"/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9D5AB" w14:textId="77777777" w:rsidR="00986421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</w:rPr>
              <w:t xml:space="preserve">0.8633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6E73F" w14:textId="77777777" w:rsidR="00986421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100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24BD5" w14:textId="77777777" w:rsidR="00986421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</w:rPr>
              <w:t xml:space="preserve">0.7396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EC18" w14:textId="77777777" w:rsidR="00986421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245 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513A9" w14:textId="77777777" w:rsidR="00986421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336 </w:t>
            </w:r>
          </w:p>
        </w:tc>
      </w:tr>
      <w:tr w:rsidR="00986421" w14:paraId="580D54AB" w14:textId="77777777">
        <w:trPr>
          <w:trHeight w:val="852"/>
          <w:jc w:val="center"/>
        </w:trPr>
        <w:tc>
          <w:tcPr>
            <w:tcW w:w="26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41548C" w14:textId="77777777" w:rsidR="00986421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grated learning models based on Stacking methods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55698F" w14:textId="77777777" w:rsidR="00986421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938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BF5F9B" w14:textId="77777777" w:rsidR="00986421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468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C369D1" w14:textId="77777777" w:rsidR="00986421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581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BF4CB9" w14:textId="77777777" w:rsidR="00986421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7534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EF07DB" w14:textId="77777777" w:rsidR="00986421" w:rsidRDefault="0000000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616 </w:t>
            </w:r>
          </w:p>
        </w:tc>
      </w:tr>
    </w:tbl>
    <w:p w14:paraId="1276047B" w14:textId="77777777" w:rsidR="00986421" w:rsidRDefault="00986421"/>
    <w:sectPr w:rsidR="009864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FiNTBjMzRlYzI0Yjg2OWIwMmZiOGNmOTA1ZjZkOTYifQ=="/>
  </w:docVars>
  <w:rsids>
    <w:rsidRoot w:val="00986421"/>
    <w:rsid w:val="0036481E"/>
    <w:rsid w:val="00986421"/>
    <w:rsid w:val="52A45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6F8D83"/>
  <w15:docId w15:val="{505BE583-6739-4F9E-9FA0-625E5DB5E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Body Text First Indent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FirstIndent">
    <w:name w:val="Body Text First Indent"/>
    <w:basedOn w:val="Normal"/>
    <w:qFormat/>
    <w:pPr>
      <w:ind w:firstLineChars="200" w:firstLine="49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 rai</dc:creator>
  <cp:lastModifiedBy>Folakemi Adenugba</cp:lastModifiedBy>
  <cp:revision>2</cp:revision>
  <dcterms:created xsi:type="dcterms:W3CDTF">2022-12-06T09:36:00Z</dcterms:created>
  <dcterms:modified xsi:type="dcterms:W3CDTF">2022-12-06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DFC31A36B654DCA82EE04386BE71A6B</vt:lpwstr>
  </property>
</Properties>
</file>